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21A0E" w14:textId="3AD90BC0" w:rsidR="00B52BD0" w:rsidRDefault="00B52BD0" w:rsidP="00B52BD0">
      <w:bookmarkStart w:id="0" w:name="_GoBack"/>
      <w:proofErr w:type="gramStart"/>
      <w:r>
        <w:t xml:space="preserve">Additional </w:t>
      </w:r>
      <w:r w:rsidR="00916212">
        <w:t>f</w:t>
      </w:r>
      <w:r>
        <w:t xml:space="preserve">ile </w:t>
      </w:r>
      <w:r w:rsidR="00916212">
        <w:t>3</w:t>
      </w:r>
      <w:r>
        <w:t>.</w:t>
      </w:r>
      <w:proofErr w:type="gramEnd"/>
      <w:r>
        <w:t xml:space="preserve"> Comprehensive results for Reach</w:t>
      </w:r>
      <w:bookmarkEnd w:id="0"/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5098"/>
        <w:gridCol w:w="2127"/>
        <w:gridCol w:w="2126"/>
        <w:gridCol w:w="4394"/>
      </w:tblGrid>
      <w:tr w:rsidR="00B52BD0" w14:paraId="44BFFB3E" w14:textId="77777777" w:rsidTr="001C0705">
        <w:tc>
          <w:tcPr>
            <w:tcW w:w="5098" w:type="dxa"/>
          </w:tcPr>
          <w:p w14:paraId="184E6C0C" w14:textId="77777777" w:rsidR="00B52BD0" w:rsidRPr="007B67F5" w:rsidRDefault="00B52BD0" w:rsidP="001C0705">
            <w:pPr>
              <w:rPr>
                <w:b/>
              </w:rPr>
            </w:pPr>
            <w:r w:rsidRPr="007B67F5">
              <w:rPr>
                <w:b/>
              </w:rPr>
              <w:t xml:space="preserve">Reach </w:t>
            </w:r>
          </w:p>
        </w:tc>
        <w:tc>
          <w:tcPr>
            <w:tcW w:w="2127" w:type="dxa"/>
          </w:tcPr>
          <w:p w14:paraId="1393BD7D" w14:textId="77777777" w:rsidR="00B52BD0" w:rsidRDefault="00B52BD0" w:rsidP="001C0705"/>
        </w:tc>
        <w:tc>
          <w:tcPr>
            <w:tcW w:w="2126" w:type="dxa"/>
          </w:tcPr>
          <w:p w14:paraId="25D90F92" w14:textId="77777777" w:rsidR="00B52BD0" w:rsidRDefault="00B52BD0" w:rsidP="001C0705"/>
        </w:tc>
        <w:tc>
          <w:tcPr>
            <w:tcW w:w="4394" w:type="dxa"/>
          </w:tcPr>
          <w:p w14:paraId="13371F7F" w14:textId="77777777" w:rsidR="00B52BD0" w:rsidRDefault="00B52BD0" w:rsidP="001C0705"/>
        </w:tc>
      </w:tr>
      <w:tr w:rsidR="00B52BD0" w14:paraId="33D23590" w14:textId="77777777" w:rsidTr="001C0705">
        <w:tc>
          <w:tcPr>
            <w:tcW w:w="5098" w:type="dxa"/>
          </w:tcPr>
          <w:p w14:paraId="14164488" w14:textId="77777777" w:rsidR="00B52BD0" w:rsidRDefault="00B52BD0" w:rsidP="001C0705">
            <w:r>
              <w:t>Original Research Question</w:t>
            </w:r>
          </w:p>
        </w:tc>
        <w:tc>
          <w:tcPr>
            <w:tcW w:w="2127" w:type="dxa"/>
          </w:tcPr>
          <w:p w14:paraId="354FC211" w14:textId="77777777" w:rsidR="00B52BD0" w:rsidRDefault="00B52BD0" w:rsidP="001C0705">
            <w:r>
              <w:t># of responding organizations</w:t>
            </w:r>
          </w:p>
        </w:tc>
        <w:tc>
          <w:tcPr>
            <w:tcW w:w="2126" w:type="dxa"/>
          </w:tcPr>
          <w:p w14:paraId="4FD4C38B" w14:textId="77777777" w:rsidR="00B52BD0" w:rsidRDefault="00B52BD0" w:rsidP="001C0705">
            <w:r>
              <w:t xml:space="preserve">Results </w:t>
            </w:r>
          </w:p>
        </w:tc>
        <w:tc>
          <w:tcPr>
            <w:tcW w:w="4394" w:type="dxa"/>
          </w:tcPr>
          <w:p w14:paraId="305E7C45" w14:textId="77777777" w:rsidR="00B52BD0" w:rsidRDefault="00B52BD0" w:rsidP="001C0705">
            <w:r>
              <w:t>Comments on missing data</w:t>
            </w:r>
          </w:p>
        </w:tc>
      </w:tr>
      <w:tr w:rsidR="00B52BD0" w14:paraId="5248DAB2" w14:textId="77777777" w:rsidTr="001C0705">
        <w:tc>
          <w:tcPr>
            <w:tcW w:w="5098" w:type="dxa"/>
          </w:tcPr>
          <w:p w14:paraId="225DAEA1" w14:textId="77777777" w:rsidR="00B52BD0" w:rsidRDefault="00B52BD0" w:rsidP="001C0705">
            <w:r>
              <w:t>1. How many registered peer mentors belong to your organization?</w:t>
            </w:r>
          </w:p>
        </w:tc>
        <w:tc>
          <w:tcPr>
            <w:tcW w:w="2127" w:type="dxa"/>
          </w:tcPr>
          <w:p w14:paraId="7F011DBE" w14:textId="77777777" w:rsidR="00B52BD0" w:rsidRDefault="00B52BD0" w:rsidP="001C0705">
            <w:r>
              <w:t>N=9</w:t>
            </w:r>
          </w:p>
        </w:tc>
        <w:tc>
          <w:tcPr>
            <w:tcW w:w="2126" w:type="dxa"/>
          </w:tcPr>
          <w:p w14:paraId="68DEF842" w14:textId="77777777" w:rsidR="00B52BD0" w:rsidRDefault="00B52BD0" w:rsidP="001C0705">
            <w:r>
              <w:t>Median=25;</w:t>
            </w:r>
            <w:r w:rsidDel="00145C48">
              <w:t xml:space="preserve"> </w:t>
            </w:r>
            <w:r>
              <w:t>R=10-250</w:t>
            </w:r>
          </w:p>
        </w:tc>
        <w:tc>
          <w:tcPr>
            <w:tcW w:w="4394" w:type="dxa"/>
          </w:tcPr>
          <w:p w14:paraId="4CE6EE18" w14:textId="77777777" w:rsidR="00B52BD0" w:rsidRDefault="00B52BD0" w:rsidP="001C0705"/>
        </w:tc>
      </w:tr>
      <w:tr w:rsidR="00B52BD0" w14:paraId="23EFEBB4" w14:textId="77777777" w:rsidTr="001C0705">
        <w:tc>
          <w:tcPr>
            <w:tcW w:w="5098" w:type="dxa"/>
          </w:tcPr>
          <w:p w14:paraId="4FFABF8C" w14:textId="77777777" w:rsidR="00B52BD0" w:rsidRDefault="00B52BD0" w:rsidP="001C0705">
            <w:r>
              <w:t>2. How many paid peer mentors belong to your organization?</w:t>
            </w:r>
          </w:p>
        </w:tc>
        <w:tc>
          <w:tcPr>
            <w:tcW w:w="2127" w:type="dxa"/>
          </w:tcPr>
          <w:p w14:paraId="61933260" w14:textId="77777777" w:rsidR="00B52BD0" w:rsidRDefault="00B52BD0" w:rsidP="001C0705">
            <w:r>
              <w:t>N=9</w:t>
            </w:r>
          </w:p>
        </w:tc>
        <w:tc>
          <w:tcPr>
            <w:tcW w:w="2126" w:type="dxa"/>
          </w:tcPr>
          <w:p w14:paraId="670088E1" w14:textId="77777777" w:rsidR="00B52BD0" w:rsidRDefault="00B52BD0" w:rsidP="001C0705">
            <w:r>
              <w:t>Median=3; R=0-13</w:t>
            </w:r>
          </w:p>
        </w:tc>
        <w:tc>
          <w:tcPr>
            <w:tcW w:w="4394" w:type="dxa"/>
          </w:tcPr>
          <w:p w14:paraId="1A90112F" w14:textId="77777777" w:rsidR="00B52BD0" w:rsidRDefault="00B52BD0" w:rsidP="001C0705"/>
        </w:tc>
      </w:tr>
      <w:tr w:rsidR="00B52BD0" w14:paraId="4B17185A" w14:textId="77777777" w:rsidTr="001C0705">
        <w:tc>
          <w:tcPr>
            <w:tcW w:w="5098" w:type="dxa"/>
          </w:tcPr>
          <w:p w14:paraId="463211A3" w14:textId="77777777" w:rsidR="00B52BD0" w:rsidRDefault="00B52BD0" w:rsidP="001C0705">
            <w:r>
              <w:t>3. How many volunteer peer mentors belong to your organization</w:t>
            </w:r>
          </w:p>
        </w:tc>
        <w:tc>
          <w:tcPr>
            <w:tcW w:w="2127" w:type="dxa"/>
          </w:tcPr>
          <w:p w14:paraId="09DB6B5E" w14:textId="77777777" w:rsidR="00B52BD0" w:rsidRDefault="00B52BD0" w:rsidP="001C0705">
            <w:r>
              <w:t>N=8</w:t>
            </w:r>
          </w:p>
        </w:tc>
        <w:tc>
          <w:tcPr>
            <w:tcW w:w="2126" w:type="dxa"/>
          </w:tcPr>
          <w:p w14:paraId="41B29DC3" w14:textId="77777777" w:rsidR="00B52BD0" w:rsidRDefault="00B52BD0" w:rsidP="001C0705">
            <w:r>
              <w:t>Median=11; R=7-241</w:t>
            </w:r>
          </w:p>
        </w:tc>
        <w:tc>
          <w:tcPr>
            <w:tcW w:w="4394" w:type="dxa"/>
          </w:tcPr>
          <w:p w14:paraId="7C5B068C" w14:textId="77777777" w:rsidR="00B52BD0" w:rsidRDefault="00B52BD0" w:rsidP="001C0705">
            <w:r>
              <w:t>- Uncertain record keeping</w:t>
            </w:r>
          </w:p>
        </w:tc>
      </w:tr>
      <w:tr w:rsidR="00B52BD0" w14:paraId="7C25C978" w14:textId="77777777" w:rsidTr="001C0705">
        <w:tc>
          <w:tcPr>
            <w:tcW w:w="5098" w:type="dxa"/>
          </w:tcPr>
          <w:p w14:paraId="500E1953" w14:textId="77777777" w:rsidR="00B52BD0" w:rsidRDefault="00B52BD0" w:rsidP="001C0705">
            <w:r>
              <w:t>4. Please provide the following demographic information for the registered peer mentors in your organization.</w:t>
            </w:r>
          </w:p>
          <w:p w14:paraId="47EE5CD1" w14:textId="77777777" w:rsidR="00B52BD0" w:rsidRDefault="00B52BD0" w:rsidP="001C0705">
            <w:r>
              <w:t xml:space="preserve">     a) Age</w:t>
            </w:r>
          </w:p>
          <w:p w14:paraId="1E6BABB3" w14:textId="77777777" w:rsidR="00B52BD0" w:rsidRDefault="00B52BD0" w:rsidP="001C0705">
            <w:r>
              <w:t xml:space="preserve">   </w:t>
            </w:r>
          </w:p>
          <w:p w14:paraId="23A6A97A" w14:textId="77777777" w:rsidR="00B52BD0" w:rsidRDefault="00B52BD0" w:rsidP="001C0705"/>
          <w:p w14:paraId="4BC070AE" w14:textId="77777777" w:rsidR="00B52BD0" w:rsidRDefault="00B52BD0" w:rsidP="001C0705"/>
          <w:p w14:paraId="30AFA85E" w14:textId="77777777" w:rsidR="00B52BD0" w:rsidRDefault="00B52BD0" w:rsidP="001C0705"/>
          <w:p w14:paraId="5DDAD9DD" w14:textId="77777777" w:rsidR="00B52BD0" w:rsidRDefault="00B52BD0" w:rsidP="001C0705"/>
          <w:p w14:paraId="2FE4EA93" w14:textId="77777777" w:rsidR="00B52BD0" w:rsidRDefault="00B52BD0" w:rsidP="001C0705"/>
          <w:p w14:paraId="7C07C378" w14:textId="77777777" w:rsidR="00B52BD0" w:rsidRDefault="00B52BD0" w:rsidP="001C0705"/>
          <w:p w14:paraId="50E2CA07" w14:textId="77777777" w:rsidR="00B52BD0" w:rsidRDefault="00B52BD0" w:rsidP="001C0705">
            <w:r>
              <w:t xml:space="preserve">     b) Ethnicity</w:t>
            </w:r>
          </w:p>
          <w:p w14:paraId="276D5D10" w14:textId="77777777" w:rsidR="00B52BD0" w:rsidRDefault="00B52BD0" w:rsidP="001C0705">
            <w:r>
              <w:t xml:space="preserve">     </w:t>
            </w:r>
          </w:p>
          <w:p w14:paraId="29980595" w14:textId="77777777" w:rsidR="00B52BD0" w:rsidRDefault="00B52BD0" w:rsidP="001C0705"/>
          <w:p w14:paraId="481AE5A4" w14:textId="77777777" w:rsidR="00B52BD0" w:rsidRDefault="00B52BD0" w:rsidP="001C0705"/>
          <w:p w14:paraId="4AE8AD7A" w14:textId="77777777" w:rsidR="00B52BD0" w:rsidRDefault="00B52BD0" w:rsidP="001C0705"/>
          <w:p w14:paraId="5B54068C" w14:textId="77777777" w:rsidR="00B52BD0" w:rsidRDefault="00B52BD0" w:rsidP="001C0705"/>
          <w:p w14:paraId="418C11E9" w14:textId="77777777" w:rsidR="00B52BD0" w:rsidRDefault="00B52BD0" w:rsidP="001C0705">
            <w:r>
              <w:t xml:space="preserve">     c) Gender</w:t>
            </w:r>
          </w:p>
          <w:p w14:paraId="3597E472" w14:textId="77777777" w:rsidR="00B52BD0" w:rsidRDefault="00B52BD0" w:rsidP="001C0705"/>
          <w:p w14:paraId="1F23CA39" w14:textId="77777777" w:rsidR="00B52BD0" w:rsidRDefault="00B52BD0" w:rsidP="001C0705"/>
          <w:p w14:paraId="3B11BA42" w14:textId="77777777" w:rsidR="00B52BD0" w:rsidRDefault="00B52BD0" w:rsidP="001C0705"/>
          <w:p w14:paraId="32234FBE" w14:textId="77777777" w:rsidR="00B52BD0" w:rsidRDefault="00B52BD0" w:rsidP="001C0705">
            <w:r>
              <w:lastRenderedPageBreak/>
              <w:t xml:space="preserve">     d) Disability type</w:t>
            </w:r>
          </w:p>
          <w:p w14:paraId="0FB6F6BB" w14:textId="77777777" w:rsidR="00B52BD0" w:rsidRDefault="00B52BD0" w:rsidP="001C0705"/>
          <w:p w14:paraId="79241B14" w14:textId="77777777" w:rsidR="00B52BD0" w:rsidRDefault="00B52BD0" w:rsidP="001C0705">
            <w:r>
              <w:t xml:space="preserve">    </w:t>
            </w:r>
          </w:p>
          <w:p w14:paraId="792FC27A" w14:textId="77777777" w:rsidR="00B52BD0" w:rsidRDefault="00B52BD0" w:rsidP="001C0705">
            <w:r>
              <w:t xml:space="preserve">     e) Education Level</w:t>
            </w:r>
          </w:p>
          <w:p w14:paraId="3844B809" w14:textId="77777777" w:rsidR="00B52BD0" w:rsidRDefault="00B52BD0" w:rsidP="001C0705">
            <w:r>
              <w:t xml:space="preserve">    </w:t>
            </w:r>
          </w:p>
          <w:p w14:paraId="3F54F288" w14:textId="77777777" w:rsidR="00B52BD0" w:rsidRDefault="00B52BD0" w:rsidP="001C0705"/>
          <w:p w14:paraId="38E92D43" w14:textId="77777777" w:rsidR="00B52BD0" w:rsidRDefault="00B52BD0" w:rsidP="001C0705"/>
          <w:p w14:paraId="647A45B8" w14:textId="77777777" w:rsidR="00B52BD0" w:rsidRDefault="00B52BD0" w:rsidP="001C0705"/>
          <w:p w14:paraId="41D190A4" w14:textId="77777777" w:rsidR="00B52BD0" w:rsidRDefault="00B52BD0" w:rsidP="001C0705"/>
          <w:p w14:paraId="1FA6B387" w14:textId="77777777" w:rsidR="00B52BD0" w:rsidRDefault="00B52BD0" w:rsidP="001C0705"/>
          <w:p w14:paraId="5942149D" w14:textId="77777777" w:rsidR="00B52BD0" w:rsidRDefault="00B52BD0" w:rsidP="001C0705">
            <w:r>
              <w:t xml:space="preserve">    </w:t>
            </w:r>
          </w:p>
          <w:p w14:paraId="571DAB51" w14:textId="77777777" w:rsidR="00B52BD0" w:rsidRDefault="00B52BD0" w:rsidP="001C0705">
            <w:r>
              <w:t xml:space="preserve"> f) Marital Status</w:t>
            </w:r>
          </w:p>
          <w:p w14:paraId="28422BED" w14:textId="77777777" w:rsidR="00B52BD0" w:rsidRDefault="00B52BD0" w:rsidP="001C0705"/>
        </w:tc>
        <w:tc>
          <w:tcPr>
            <w:tcW w:w="2127" w:type="dxa"/>
          </w:tcPr>
          <w:p w14:paraId="0D9BF359" w14:textId="77777777" w:rsidR="00B52BD0" w:rsidRDefault="00B52BD0" w:rsidP="001C0705"/>
          <w:p w14:paraId="32D3656A" w14:textId="77777777" w:rsidR="00B52BD0" w:rsidRDefault="00B52BD0" w:rsidP="001C0705"/>
          <w:p w14:paraId="72E6634E" w14:textId="77777777" w:rsidR="00B52BD0" w:rsidDel="00145C48" w:rsidRDefault="00B52BD0" w:rsidP="001C0705"/>
          <w:p w14:paraId="0B7C9256" w14:textId="77777777" w:rsidR="00B52BD0" w:rsidRDefault="00B52BD0" w:rsidP="001C0705">
            <w:r>
              <w:t>N=7</w:t>
            </w:r>
          </w:p>
          <w:p w14:paraId="4506AF67" w14:textId="77777777" w:rsidR="00B52BD0" w:rsidRDefault="00B52BD0" w:rsidP="001C0705"/>
          <w:p w14:paraId="2C83EB2B" w14:textId="77777777" w:rsidR="00B52BD0" w:rsidRDefault="00B52BD0" w:rsidP="001C0705"/>
          <w:p w14:paraId="5BE1A7E9" w14:textId="77777777" w:rsidR="00B52BD0" w:rsidRDefault="00B52BD0" w:rsidP="001C0705"/>
          <w:p w14:paraId="7AF386EF" w14:textId="77777777" w:rsidR="00B52BD0" w:rsidRDefault="00B52BD0" w:rsidP="001C0705"/>
          <w:p w14:paraId="6B8C713D" w14:textId="77777777" w:rsidR="00B52BD0" w:rsidRDefault="00B52BD0" w:rsidP="001C0705"/>
          <w:p w14:paraId="05E11917" w14:textId="77777777" w:rsidR="00B52BD0" w:rsidRDefault="00B52BD0" w:rsidP="001C0705"/>
          <w:p w14:paraId="278C386F" w14:textId="77777777" w:rsidR="00B52BD0" w:rsidRDefault="00B52BD0" w:rsidP="001C0705"/>
          <w:p w14:paraId="495DD330" w14:textId="77777777" w:rsidR="00B52BD0" w:rsidRDefault="00B52BD0" w:rsidP="001C0705">
            <w:r>
              <w:t>N=8</w:t>
            </w:r>
          </w:p>
          <w:p w14:paraId="2F7BC29D" w14:textId="77777777" w:rsidR="00B52BD0" w:rsidRDefault="00B52BD0" w:rsidP="001C0705"/>
          <w:p w14:paraId="39E5C346" w14:textId="77777777" w:rsidR="00B52BD0" w:rsidRDefault="00B52BD0" w:rsidP="001C0705"/>
          <w:p w14:paraId="3E811DC9" w14:textId="77777777" w:rsidR="00B52BD0" w:rsidRDefault="00B52BD0" w:rsidP="001C0705"/>
          <w:p w14:paraId="7A607B30" w14:textId="77777777" w:rsidR="00B52BD0" w:rsidRDefault="00B52BD0" w:rsidP="001C0705"/>
          <w:p w14:paraId="6262D21A" w14:textId="77777777" w:rsidR="00B52BD0" w:rsidRDefault="00B52BD0" w:rsidP="001C0705"/>
          <w:p w14:paraId="04231E6B" w14:textId="77777777" w:rsidR="00B52BD0" w:rsidRDefault="00B52BD0" w:rsidP="001C0705">
            <w:r>
              <w:t>N=9</w:t>
            </w:r>
          </w:p>
          <w:p w14:paraId="5252A2B8" w14:textId="77777777" w:rsidR="00B52BD0" w:rsidRDefault="00B52BD0" w:rsidP="001C0705"/>
          <w:p w14:paraId="4739615B" w14:textId="77777777" w:rsidR="00B52BD0" w:rsidRDefault="00B52BD0" w:rsidP="001C0705"/>
          <w:p w14:paraId="7F58CB34" w14:textId="77777777" w:rsidR="00B52BD0" w:rsidRDefault="00B52BD0" w:rsidP="001C0705"/>
          <w:p w14:paraId="0C78805B" w14:textId="77777777" w:rsidR="00B52BD0" w:rsidRDefault="00B52BD0" w:rsidP="001C0705">
            <w:r>
              <w:lastRenderedPageBreak/>
              <w:t>N=9</w:t>
            </w:r>
          </w:p>
          <w:p w14:paraId="05E0DD48" w14:textId="77777777" w:rsidR="00B52BD0" w:rsidRDefault="00B52BD0" w:rsidP="001C0705"/>
          <w:p w14:paraId="1E95CBCE" w14:textId="77777777" w:rsidR="00B52BD0" w:rsidRDefault="00B52BD0" w:rsidP="001C0705"/>
          <w:p w14:paraId="73B85D99" w14:textId="77777777" w:rsidR="00B52BD0" w:rsidRDefault="00B52BD0" w:rsidP="001C0705">
            <w:r>
              <w:t>N=4</w:t>
            </w:r>
          </w:p>
          <w:p w14:paraId="02EBA687" w14:textId="77777777" w:rsidR="00B52BD0" w:rsidRDefault="00B52BD0" w:rsidP="001C0705"/>
          <w:p w14:paraId="25604AE8" w14:textId="77777777" w:rsidR="00B52BD0" w:rsidRDefault="00B52BD0" w:rsidP="001C0705"/>
          <w:p w14:paraId="7A267328" w14:textId="77777777" w:rsidR="00B52BD0" w:rsidRDefault="00B52BD0" w:rsidP="001C0705"/>
          <w:p w14:paraId="301CC450" w14:textId="77777777" w:rsidR="00B52BD0" w:rsidRDefault="00B52BD0" w:rsidP="001C0705"/>
          <w:p w14:paraId="5AA3F16D" w14:textId="77777777" w:rsidR="00B52BD0" w:rsidRDefault="00B52BD0" w:rsidP="001C0705"/>
          <w:p w14:paraId="5E71BD8F" w14:textId="77777777" w:rsidR="00B52BD0" w:rsidRDefault="00B52BD0" w:rsidP="001C0705"/>
          <w:p w14:paraId="4C82046B" w14:textId="77777777" w:rsidR="00B52BD0" w:rsidRDefault="00B52BD0" w:rsidP="001C0705">
            <w:r>
              <w:t>N=6</w:t>
            </w:r>
          </w:p>
        </w:tc>
        <w:tc>
          <w:tcPr>
            <w:tcW w:w="2126" w:type="dxa"/>
          </w:tcPr>
          <w:p w14:paraId="32F0652C" w14:textId="77777777" w:rsidR="00B52BD0" w:rsidRDefault="00B52BD0" w:rsidP="001C0705"/>
          <w:p w14:paraId="4B661CD4" w14:textId="77777777" w:rsidR="00B52BD0" w:rsidRDefault="00B52BD0" w:rsidP="001C0705"/>
          <w:p w14:paraId="276CD4AC" w14:textId="77777777" w:rsidR="00B52BD0" w:rsidDel="00145C48" w:rsidRDefault="00B52BD0" w:rsidP="001C0705"/>
          <w:p w14:paraId="1527944B" w14:textId="77777777" w:rsidR="00B52BD0" w:rsidRDefault="00B52BD0" w:rsidP="001C0705">
            <w:r>
              <w:t>Age 10-19 (2.3%)</w:t>
            </w:r>
          </w:p>
          <w:p w14:paraId="2A70B180" w14:textId="77777777" w:rsidR="00B52BD0" w:rsidRDefault="00B52BD0" w:rsidP="001C0705">
            <w:r>
              <w:t>Age 20-29 (10.2%)</w:t>
            </w:r>
          </w:p>
          <w:p w14:paraId="40565471" w14:textId="77777777" w:rsidR="00B52BD0" w:rsidRDefault="00B52BD0" w:rsidP="001C0705">
            <w:r>
              <w:t>Age 30-39 (15.9%)</w:t>
            </w:r>
          </w:p>
          <w:p w14:paraId="4AF23DD4" w14:textId="77777777" w:rsidR="00B52BD0" w:rsidRDefault="00B52BD0" w:rsidP="001C0705">
            <w:r>
              <w:t>Age 40-49 (32.9%)</w:t>
            </w:r>
          </w:p>
          <w:p w14:paraId="4A3AD27F" w14:textId="77777777" w:rsidR="00B52BD0" w:rsidRDefault="00B52BD0" w:rsidP="001C0705">
            <w:r>
              <w:t>Age 50-59 (20.5%)</w:t>
            </w:r>
          </w:p>
          <w:p w14:paraId="4DAA1BDE" w14:textId="77777777" w:rsidR="00B52BD0" w:rsidRDefault="00B52BD0" w:rsidP="001C0705">
            <w:r>
              <w:t>Age 60-69 (10.2%)</w:t>
            </w:r>
          </w:p>
          <w:p w14:paraId="11FBE34D" w14:textId="77777777" w:rsidR="00B52BD0" w:rsidRDefault="00B52BD0" w:rsidP="001C0705">
            <w:r>
              <w:t>Age 70+ (7.9%)</w:t>
            </w:r>
          </w:p>
          <w:p w14:paraId="074BB7AD" w14:textId="77777777" w:rsidR="00B52BD0" w:rsidRDefault="00B52BD0" w:rsidP="001C0705"/>
          <w:p w14:paraId="7ED20BE2" w14:textId="77777777" w:rsidR="00B52BD0" w:rsidRDefault="00B52BD0" w:rsidP="001C0705">
            <w:r>
              <w:t>White (90.6%)</w:t>
            </w:r>
          </w:p>
          <w:p w14:paraId="5B1EEB77" w14:textId="77777777" w:rsidR="00B52BD0" w:rsidRDefault="00B52BD0" w:rsidP="001C0705">
            <w:r>
              <w:t xml:space="preserve">Native </w:t>
            </w:r>
            <w:proofErr w:type="spellStart"/>
            <w:r>
              <w:t>Cnd</w:t>
            </w:r>
            <w:proofErr w:type="spellEnd"/>
            <w:r>
              <w:t xml:space="preserve"> (5.4%)</w:t>
            </w:r>
          </w:p>
          <w:p w14:paraId="4C3C1291" w14:textId="77777777" w:rsidR="00B52BD0" w:rsidRDefault="00B52BD0" w:rsidP="001C0705">
            <w:r>
              <w:t>Black (0.5%)</w:t>
            </w:r>
          </w:p>
          <w:p w14:paraId="37A11274" w14:textId="77777777" w:rsidR="00B52BD0" w:rsidRDefault="00B52BD0" w:rsidP="001C0705">
            <w:r>
              <w:t>Asian (1%)</w:t>
            </w:r>
          </w:p>
          <w:p w14:paraId="394DB472" w14:textId="77777777" w:rsidR="00B52BD0" w:rsidRDefault="00B52BD0" w:rsidP="001C0705">
            <w:r>
              <w:t>Other (2.5%)</w:t>
            </w:r>
          </w:p>
          <w:p w14:paraId="75105E1D" w14:textId="77777777" w:rsidR="00B52BD0" w:rsidRDefault="00B52BD0" w:rsidP="001C0705"/>
          <w:p w14:paraId="0FF78389" w14:textId="77777777" w:rsidR="00B52BD0" w:rsidRDefault="00B52BD0" w:rsidP="001C0705">
            <w:r>
              <w:t>Male (64.8%)</w:t>
            </w:r>
          </w:p>
          <w:p w14:paraId="257DE222" w14:textId="77777777" w:rsidR="00B52BD0" w:rsidRDefault="00B52BD0" w:rsidP="001C0705">
            <w:r>
              <w:t>Female (35.2%)</w:t>
            </w:r>
          </w:p>
          <w:p w14:paraId="6958F124" w14:textId="77777777" w:rsidR="00B52BD0" w:rsidRDefault="00B52BD0" w:rsidP="001C0705">
            <w:r>
              <w:t>Other (0%)</w:t>
            </w:r>
          </w:p>
          <w:p w14:paraId="1427D42A" w14:textId="77777777" w:rsidR="00B52BD0" w:rsidRDefault="00B52BD0" w:rsidP="001C0705"/>
          <w:p w14:paraId="5702F9D1" w14:textId="77777777" w:rsidR="00B52BD0" w:rsidRDefault="00B52BD0" w:rsidP="001C0705">
            <w:r>
              <w:lastRenderedPageBreak/>
              <w:t>Tetraplegic (54.7%)</w:t>
            </w:r>
          </w:p>
          <w:p w14:paraId="2836A75C" w14:textId="77777777" w:rsidR="00B52BD0" w:rsidRDefault="00B52BD0" w:rsidP="001C0705">
            <w:r>
              <w:t>Paraplegic (45.3%)</w:t>
            </w:r>
          </w:p>
          <w:p w14:paraId="53BF457E" w14:textId="77777777" w:rsidR="00B52BD0" w:rsidRDefault="00B52BD0" w:rsidP="001C0705"/>
          <w:p w14:paraId="6BD9E124" w14:textId="77777777" w:rsidR="00B52BD0" w:rsidRDefault="00B52BD0" w:rsidP="001C0705">
            <w:r>
              <w:t>High School (30.4%)</w:t>
            </w:r>
          </w:p>
          <w:p w14:paraId="209F1146" w14:textId="77777777" w:rsidR="00B52BD0" w:rsidRDefault="00B52BD0" w:rsidP="001C0705">
            <w:r>
              <w:t>College (31.6%)</w:t>
            </w:r>
          </w:p>
          <w:p w14:paraId="11667330" w14:textId="77777777" w:rsidR="00B52BD0" w:rsidRDefault="00B52BD0" w:rsidP="001C0705">
            <w:r>
              <w:t>University (25.3%)</w:t>
            </w:r>
          </w:p>
          <w:p w14:paraId="225DBA3A" w14:textId="77777777" w:rsidR="00B52BD0" w:rsidRDefault="00B52BD0" w:rsidP="001C0705">
            <w:r>
              <w:t>Post Graduate (11.4%)</w:t>
            </w:r>
          </w:p>
          <w:p w14:paraId="00BE08FC" w14:textId="77777777" w:rsidR="00B52BD0" w:rsidRDefault="00B52BD0" w:rsidP="001C0705">
            <w:r>
              <w:t>Other (12.3%)</w:t>
            </w:r>
          </w:p>
          <w:p w14:paraId="156B4AB8" w14:textId="77777777" w:rsidR="00B52BD0" w:rsidRDefault="00B52BD0" w:rsidP="001C0705"/>
          <w:p w14:paraId="501E3DE6" w14:textId="77777777" w:rsidR="00B52BD0" w:rsidRDefault="00B52BD0" w:rsidP="001C0705">
            <w:r>
              <w:t>Single (34.1%)</w:t>
            </w:r>
          </w:p>
          <w:p w14:paraId="333989B8" w14:textId="77777777" w:rsidR="00B52BD0" w:rsidRDefault="00B52BD0" w:rsidP="001C0705">
            <w:r>
              <w:t>Married (40.5%)</w:t>
            </w:r>
          </w:p>
          <w:p w14:paraId="41651BE1" w14:textId="77777777" w:rsidR="00B52BD0" w:rsidRDefault="00B52BD0" w:rsidP="001C0705">
            <w:r>
              <w:t>Divorced (12.7%)</w:t>
            </w:r>
          </w:p>
          <w:p w14:paraId="5EEB5DE1" w14:textId="77777777" w:rsidR="00B52BD0" w:rsidRDefault="00B52BD0" w:rsidP="001C0705">
            <w:r>
              <w:t>Common Law (9.5%)</w:t>
            </w:r>
          </w:p>
          <w:p w14:paraId="067D6419" w14:textId="77777777" w:rsidR="00B52BD0" w:rsidRDefault="00B52BD0" w:rsidP="001C0705">
            <w:r>
              <w:t>Widowed (3.2%)</w:t>
            </w:r>
          </w:p>
        </w:tc>
        <w:tc>
          <w:tcPr>
            <w:tcW w:w="4394" w:type="dxa"/>
          </w:tcPr>
          <w:p w14:paraId="1375C104" w14:textId="77777777" w:rsidR="00B52BD0" w:rsidRDefault="00B52BD0" w:rsidP="001C0705"/>
          <w:p w14:paraId="277A7731" w14:textId="77777777" w:rsidR="00B52BD0" w:rsidRDefault="00B52BD0" w:rsidP="001C0705"/>
          <w:p w14:paraId="203B6A3F" w14:textId="77777777" w:rsidR="00B52BD0" w:rsidDel="00145C48" w:rsidRDefault="00B52BD0" w:rsidP="001C0705"/>
          <w:p w14:paraId="2267A564" w14:textId="77777777" w:rsidR="00B52BD0" w:rsidRDefault="00B52BD0" w:rsidP="001C0705">
            <w:r w:rsidDel="00145C48">
              <w:t xml:space="preserve">- </w:t>
            </w:r>
            <w:r>
              <w:t>Organizations do not collect this information</w:t>
            </w:r>
          </w:p>
          <w:p w14:paraId="7D40B123" w14:textId="77777777" w:rsidR="00B52BD0" w:rsidRDefault="00B52BD0" w:rsidP="001C0705">
            <w:r>
              <w:t>-</w:t>
            </w:r>
            <w:r w:rsidDel="00145C48">
              <w:t xml:space="preserve"> </w:t>
            </w:r>
            <w:r>
              <w:t>Only have a rough average</w:t>
            </w:r>
          </w:p>
          <w:p w14:paraId="35D87451" w14:textId="77777777" w:rsidR="00B52BD0" w:rsidRDefault="00B52BD0" w:rsidP="001C0705"/>
          <w:p w14:paraId="4BF310C8" w14:textId="77777777" w:rsidR="00B52BD0" w:rsidRDefault="00B52BD0" w:rsidP="001C0705"/>
          <w:p w14:paraId="46D79BD4" w14:textId="77777777" w:rsidR="00B52BD0" w:rsidRDefault="00B52BD0" w:rsidP="001C0705"/>
          <w:p w14:paraId="5881DF51" w14:textId="77777777" w:rsidR="00B52BD0" w:rsidRDefault="00B52BD0" w:rsidP="001C0705"/>
          <w:p w14:paraId="6C7BBE08" w14:textId="77777777" w:rsidR="00B52BD0" w:rsidRDefault="00B52BD0" w:rsidP="001C0705"/>
          <w:p w14:paraId="6236318A" w14:textId="77777777" w:rsidR="00B52BD0" w:rsidRDefault="00B52BD0" w:rsidP="001C0705">
            <w:r>
              <w:t>- Only have partial data (i.e. less than 40% of current membership)</w:t>
            </w:r>
          </w:p>
          <w:p w14:paraId="5417660E" w14:textId="77777777" w:rsidR="00B52BD0" w:rsidRDefault="00B52BD0" w:rsidP="001C0705"/>
          <w:p w14:paraId="20B308A5" w14:textId="77777777" w:rsidR="00B52BD0" w:rsidRDefault="00B52BD0" w:rsidP="001C0705"/>
          <w:p w14:paraId="0F5F6874" w14:textId="77777777" w:rsidR="00B52BD0" w:rsidRDefault="00B52BD0" w:rsidP="001C0705"/>
          <w:p w14:paraId="5A36DAB1" w14:textId="77777777" w:rsidR="00B52BD0" w:rsidRDefault="00B52BD0" w:rsidP="001C0705"/>
          <w:p w14:paraId="0570AD1E" w14:textId="77777777" w:rsidR="00B52BD0" w:rsidRDefault="00B52BD0" w:rsidP="001C0705"/>
          <w:p w14:paraId="4EAE1231" w14:textId="77777777" w:rsidR="00B52BD0" w:rsidRDefault="00B52BD0" w:rsidP="001C0705"/>
          <w:p w14:paraId="06FCC7C8" w14:textId="77777777" w:rsidR="00B52BD0" w:rsidRDefault="00B52BD0" w:rsidP="001C0705"/>
          <w:p w14:paraId="2A88FF4D" w14:textId="77777777" w:rsidR="00B52BD0" w:rsidRDefault="00B52BD0" w:rsidP="001C0705"/>
          <w:p w14:paraId="64B6F6ED" w14:textId="77777777" w:rsidR="00B52BD0" w:rsidRDefault="00B52BD0" w:rsidP="001C0705"/>
          <w:p w14:paraId="5A2BC6A6" w14:textId="77777777" w:rsidR="00B52BD0" w:rsidRDefault="00B52BD0" w:rsidP="001C0705"/>
          <w:p w14:paraId="6D5072AC" w14:textId="77777777" w:rsidR="00B52BD0" w:rsidRDefault="00B52BD0" w:rsidP="001C0705"/>
          <w:p w14:paraId="424C3449" w14:textId="77777777" w:rsidR="00B52BD0" w:rsidRPr="005F4A59" w:rsidRDefault="00B52BD0" w:rsidP="001C0705">
            <w:r w:rsidRPr="005F4A59">
              <w:t>-</w:t>
            </w:r>
            <w:r>
              <w:t xml:space="preserve">  </w:t>
            </w:r>
            <w:r w:rsidRPr="005F4A59">
              <w:t>Organizations do not collect this information</w:t>
            </w:r>
          </w:p>
          <w:p w14:paraId="007E9B7B" w14:textId="77777777" w:rsidR="00B52BD0" w:rsidRDefault="00B52BD0" w:rsidP="001C0705"/>
          <w:p w14:paraId="141F71B0" w14:textId="77777777" w:rsidR="00B52BD0" w:rsidRDefault="00B52BD0" w:rsidP="001C0705"/>
          <w:p w14:paraId="155922AA" w14:textId="77777777" w:rsidR="00B52BD0" w:rsidRDefault="00B52BD0" w:rsidP="001C0705"/>
          <w:p w14:paraId="17939BCE" w14:textId="77777777" w:rsidR="00B52BD0" w:rsidRDefault="00B52BD0" w:rsidP="001C0705"/>
          <w:p w14:paraId="14CCE6F9" w14:textId="77777777" w:rsidR="00B52BD0" w:rsidRDefault="00B52BD0" w:rsidP="001C0705"/>
          <w:p w14:paraId="13C591F9" w14:textId="77777777" w:rsidR="00B52BD0" w:rsidRDefault="00B52BD0" w:rsidP="001C0705"/>
          <w:p w14:paraId="1D7DBF6F" w14:textId="77777777" w:rsidR="00B52BD0" w:rsidRDefault="00B52BD0" w:rsidP="001C0705">
            <w:r>
              <w:t>- Organizations do not collect this information</w:t>
            </w:r>
          </w:p>
        </w:tc>
      </w:tr>
      <w:tr w:rsidR="00B52BD0" w14:paraId="410576A0" w14:textId="77777777" w:rsidTr="001C0705">
        <w:trPr>
          <w:trHeight w:val="640"/>
        </w:trPr>
        <w:tc>
          <w:tcPr>
            <w:tcW w:w="5098" w:type="dxa"/>
          </w:tcPr>
          <w:p w14:paraId="50AEF55E" w14:textId="77777777" w:rsidR="00B52BD0" w:rsidRDefault="00B52BD0" w:rsidP="001C0705">
            <w:r>
              <w:lastRenderedPageBreak/>
              <w:t>5. How many people with a SCI have received mentorship through your organization?</w:t>
            </w:r>
          </w:p>
          <w:p w14:paraId="6308079D" w14:textId="77777777" w:rsidR="00B52BD0" w:rsidRPr="00F06D95" w:rsidRDefault="00B52BD0" w:rsidP="001C0705"/>
        </w:tc>
        <w:tc>
          <w:tcPr>
            <w:tcW w:w="2127" w:type="dxa"/>
          </w:tcPr>
          <w:p w14:paraId="46190487" w14:textId="77777777" w:rsidR="00B52BD0" w:rsidRDefault="00B52BD0" w:rsidP="001C0705">
            <w:r>
              <w:t>N=1</w:t>
            </w:r>
          </w:p>
          <w:p w14:paraId="48CF7780" w14:textId="77777777" w:rsidR="00B52BD0" w:rsidRDefault="00B52BD0" w:rsidP="001C0705"/>
          <w:p w14:paraId="5A2835C7" w14:textId="77777777" w:rsidR="00B52BD0" w:rsidRDefault="00B52BD0" w:rsidP="001C0705"/>
        </w:tc>
        <w:tc>
          <w:tcPr>
            <w:tcW w:w="2126" w:type="dxa"/>
          </w:tcPr>
          <w:p w14:paraId="53A3E9AF" w14:textId="77777777" w:rsidR="00B52BD0" w:rsidRDefault="00B52BD0" w:rsidP="001C0705">
            <w:r>
              <w:t>Total=150</w:t>
            </w:r>
          </w:p>
          <w:p w14:paraId="5248C8F9" w14:textId="77777777" w:rsidR="00B52BD0" w:rsidRDefault="00B52BD0" w:rsidP="001C0705"/>
          <w:p w14:paraId="4D52CF99" w14:textId="77777777" w:rsidR="00B52BD0" w:rsidRDefault="00B52BD0" w:rsidP="001C0705"/>
        </w:tc>
        <w:tc>
          <w:tcPr>
            <w:tcW w:w="4394" w:type="dxa"/>
          </w:tcPr>
          <w:p w14:paraId="7CF303EF" w14:textId="77777777" w:rsidR="00B52BD0" w:rsidRDefault="00B52BD0" w:rsidP="001C0705">
            <w:r>
              <w:t xml:space="preserve">-Uncertain record keeping (e.g., some organizations go back 71 years) </w:t>
            </w:r>
          </w:p>
          <w:p w14:paraId="11EAE27C" w14:textId="77777777" w:rsidR="00B52BD0" w:rsidRDefault="00B52BD0" w:rsidP="001C0705">
            <w:r>
              <w:t xml:space="preserve">-Provided the # of non-unique interactions </w:t>
            </w:r>
          </w:p>
          <w:p w14:paraId="7AFF6FDB" w14:textId="77777777" w:rsidR="00B52BD0" w:rsidRDefault="00B52BD0" w:rsidP="001C0705">
            <w:r>
              <w:t>-Question was too vague (i.e., didn’t specify the timeframe)</w:t>
            </w:r>
          </w:p>
          <w:p w14:paraId="34732955" w14:textId="77777777" w:rsidR="00B52BD0" w:rsidRPr="00F06D95" w:rsidRDefault="00B52BD0" w:rsidP="001C0705"/>
        </w:tc>
      </w:tr>
      <w:tr w:rsidR="00B52BD0" w14:paraId="452BC8E4" w14:textId="77777777" w:rsidTr="001C0705">
        <w:trPr>
          <w:trHeight w:val="960"/>
        </w:trPr>
        <w:tc>
          <w:tcPr>
            <w:tcW w:w="5098" w:type="dxa"/>
          </w:tcPr>
          <w:p w14:paraId="09A49C50" w14:textId="77777777" w:rsidR="00B52BD0" w:rsidRDefault="00B52BD0" w:rsidP="001C0705">
            <w:r>
              <w:t>6. How many people with a SCI have received mentorship through your organization in the past year?</w:t>
            </w:r>
          </w:p>
        </w:tc>
        <w:tc>
          <w:tcPr>
            <w:tcW w:w="2127" w:type="dxa"/>
          </w:tcPr>
          <w:p w14:paraId="0B0D67C8" w14:textId="77777777" w:rsidR="00B52BD0" w:rsidRDefault="00B52BD0" w:rsidP="001C0705">
            <w:r>
              <w:t>N=8</w:t>
            </w:r>
          </w:p>
          <w:p w14:paraId="1C531869" w14:textId="77777777" w:rsidR="00B52BD0" w:rsidRDefault="00B52BD0" w:rsidP="001C0705"/>
        </w:tc>
        <w:tc>
          <w:tcPr>
            <w:tcW w:w="2126" w:type="dxa"/>
          </w:tcPr>
          <w:p w14:paraId="3ADC22D3" w14:textId="77777777" w:rsidR="00B52BD0" w:rsidRDefault="00B52BD0" w:rsidP="001C0705">
            <w:r>
              <w:t>Median=32; R=10-176</w:t>
            </w:r>
          </w:p>
          <w:p w14:paraId="2A30D8B6" w14:textId="77777777" w:rsidR="00B52BD0" w:rsidRDefault="00B52BD0" w:rsidP="001C0705"/>
          <w:p w14:paraId="2EF692B6" w14:textId="77777777" w:rsidR="00B52BD0" w:rsidRDefault="00B52BD0" w:rsidP="001C0705"/>
        </w:tc>
        <w:tc>
          <w:tcPr>
            <w:tcW w:w="4394" w:type="dxa"/>
          </w:tcPr>
          <w:p w14:paraId="44672CBB" w14:textId="77777777" w:rsidR="00B52BD0" w:rsidRDefault="00B52BD0" w:rsidP="001C0705">
            <w:r>
              <w:t>-Provided the # of non-unique interactions (i.e. impossible to know how many unique individuals were served)</w:t>
            </w:r>
          </w:p>
        </w:tc>
      </w:tr>
      <w:tr w:rsidR="00B52BD0" w14:paraId="182AED5E" w14:textId="77777777" w:rsidTr="001C0705">
        <w:tc>
          <w:tcPr>
            <w:tcW w:w="5098" w:type="dxa"/>
          </w:tcPr>
          <w:p w14:paraId="3BC6AD31" w14:textId="77777777" w:rsidR="00B52BD0" w:rsidRDefault="00B52BD0" w:rsidP="001C0705">
            <w:r>
              <w:t>7. Please provide the following demographic information for the peer mentees who have received mentorship through your organization.</w:t>
            </w:r>
          </w:p>
          <w:p w14:paraId="4FEF0CE3" w14:textId="77777777" w:rsidR="00B52BD0" w:rsidRDefault="00B52BD0" w:rsidP="001C0705">
            <w:r>
              <w:t xml:space="preserve">     a) Age</w:t>
            </w:r>
          </w:p>
          <w:p w14:paraId="20CE435F" w14:textId="77777777" w:rsidR="00B52BD0" w:rsidRDefault="00B52BD0" w:rsidP="001C0705">
            <w:r>
              <w:lastRenderedPageBreak/>
              <w:t xml:space="preserve">    </w:t>
            </w:r>
          </w:p>
          <w:p w14:paraId="23FB645D" w14:textId="77777777" w:rsidR="00B52BD0" w:rsidRDefault="00B52BD0" w:rsidP="001C0705"/>
          <w:p w14:paraId="7E45F6E2" w14:textId="77777777" w:rsidR="00B52BD0" w:rsidRDefault="00B52BD0" w:rsidP="001C0705"/>
          <w:p w14:paraId="5D1D37A8" w14:textId="77777777" w:rsidR="00B52BD0" w:rsidRDefault="00B52BD0" w:rsidP="001C0705"/>
          <w:p w14:paraId="44ED161A" w14:textId="77777777" w:rsidR="00B52BD0" w:rsidRDefault="00B52BD0" w:rsidP="001C0705"/>
          <w:p w14:paraId="5675B6C4" w14:textId="77777777" w:rsidR="00B52BD0" w:rsidRDefault="00B52BD0" w:rsidP="001C0705"/>
          <w:p w14:paraId="7CF15670" w14:textId="77777777" w:rsidR="00B52BD0" w:rsidRDefault="00B52BD0" w:rsidP="001C0705"/>
          <w:p w14:paraId="518E13B4" w14:textId="77777777" w:rsidR="00B52BD0" w:rsidRDefault="00B52BD0" w:rsidP="001C0705">
            <w:r>
              <w:t xml:space="preserve">     b) Ethnicity</w:t>
            </w:r>
          </w:p>
          <w:p w14:paraId="5296B489" w14:textId="77777777" w:rsidR="00B52BD0" w:rsidRDefault="00B52BD0" w:rsidP="001C0705">
            <w:r>
              <w:t xml:space="preserve">    </w:t>
            </w:r>
          </w:p>
          <w:p w14:paraId="7A98C4EE" w14:textId="77777777" w:rsidR="00B52BD0" w:rsidRDefault="00B52BD0" w:rsidP="001C0705"/>
          <w:p w14:paraId="51C7E482" w14:textId="77777777" w:rsidR="00B52BD0" w:rsidRDefault="00B52BD0" w:rsidP="001C0705"/>
          <w:p w14:paraId="7C96276A" w14:textId="77777777" w:rsidR="00B52BD0" w:rsidRDefault="00B52BD0" w:rsidP="001C0705"/>
          <w:p w14:paraId="277305B2" w14:textId="77777777" w:rsidR="00B52BD0" w:rsidRDefault="00B52BD0" w:rsidP="001C0705"/>
          <w:p w14:paraId="02AE3EA2" w14:textId="77777777" w:rsidR="00B52BD0" w:rsidRDefault="00B52BD0" w:rsidP="001C0705">
            <w:r>
              <w:t xml:space="preserve">     c) Gender</w:t>
            </w:r>
          </w:p>
          <w:p w14:paraId="71A56C78" w14:textId="77777777" w:rsidR="00B52BD0" w:rsidRDefault="00B52BD0" w:rsidP="001C0705">
            <w:r>
              <w:t xml:space="preserve">    </w:t>
            </w:r>
          </w:p>
          <w:p w14:paraId="723F2A75" w14:textId="77777777" w:rsidR="00B52BD0" w:rsidRDefault="00B52BD0" w:rsidP="001C0705"/>
          <w:p w14:paraId="7C4CCCCD" w14:textId="77777777" w:rsidR="00B52BD0" w:rsidRDefault="00B52BD0" w:rsidP="001C0705"/>
          <w:p w14:paraId="2959CFE2" w14:textId="77777777" w:rsidR="00B52BD0" w:rsidRDefault="00B52BD0" w:rsidP="001C0705"/>
          <w:p w14:paraId="7588CADE" w14:textId="77777777" w:rsidR="00B52BD0" w:rsidRDefault="00B52BD0" w:rsidP="001C0705">
            <w:r>
              <w:t xml:space="preserve">    d) Disability type</w:t>
            </w:r>
          </w:p>
          <w:p w14:paraId="1BDBA894" w14:textId="77777777" w:rsidR="00B52BD0" w:rsidRDefault="00B52BD0" w:rsidP="001C0705">
            <w:r>
              <w:t xml:space="preserve">   </w:t>
            </w:r>
          </w:p>
          <w:p w14:paraId="54DEE80B" w14:textId="77777777" w:rsidR="00B52BD0" w:rsidRDefault="00B52BD0" w:rsidP="001C0705"/>
          <w:p w14:paraId="0678C345" w14:textId="77777777" w:rsidR="00B52BD0" w:rsidRDefault="00B52BD0" w:rsidP="001C0705"/>
          <w:p w14:paraId="61E7D64D" w14:textId="77777777" w:rsidR="00B52BD0" w:rsidRDefault="00B52BD0" w:rsidP="001C0705"/>
          <w:p w14:paraId="16153692" w14:textId="77777777" w:rsidR="00B52BD0" w:rsidRDefault="00B52BD0" w:rsidP="001C0705">
            <w:r>
              <w:t xml:space="preserve">    e) Education Level</w:t>
            </w:r>
          </w:p>
          <w:p w14:paraId="46DB3669" w14:textId="77777777" w:rsidR="00B52BD0" w:rsidRDefault="00B52BD0" w:rsidP="001C0705">
            <w:r>
              <w:t xml:space="preserve">   </w:t>
            </w:r>
          </w:p>
          <w:p w14:paraId="62C33CE6" w14:textId="77777777" w:rsidR="00B52BD0" w:rsidRDefault="00B52BD0" w:rsidP="001C0705"/>
          <w:p w14:paraId="77042CD3" w14:textId="77777777" w:rsidR="00B52BD0" w:rsidRDefault="00B52BD0" w:rsidP="001C0705"/>
          <w:p w14:paraId="7638A2B8" w14:textId="77777777" w:rsidR="00B52BD0" w:rsidRDefault="00B52BD0" w:rsidP="001C0705"/>
          <w:p w14:paraId="75C767A6" w14:textId="77777777" w:rsidR="00B52BD0" w:rsidRDefault="00B52BD0" w:rsidP="001C0705"/>
          <w:p w14:paraId="7DE0406A" w14:textId="77777777" w:rsidR="00B52BD0" w:rsidRDefault="00B52BD0" w:rsidP="001C0705">
            <w:r>
              <w:t xml:space="preserve">    f) Marital Status</w:t>
            </w:r>
          </w:p>
          <w:p w14:paraId="1F141F1E" w14:textId="77777777" w:rsidR="00B52BD0" w:rsidRDefault="00B52BD0" w:rsidP="001C0705"/>
        </w:tc>
        <w:tc>
          <w:tcPr>
            <w:tcW w:w="2127" w:type="dxa"/>
          </w:tcPr>
          <w:p w14:paraId="61FA7812" w14:textId="77777777" w:rsidR="00B52BD0" w:rsidRDefault="00B52BD0" w:rsidP="001C0705"/>
          <w:p w14:paraId="60DD30E4" w14:textId="77777777" w:rsidR="00B52BD0" w:rsidDel="00295BC6" w:rsidRDefault="00B52BD0" w:rsidP="001C0705"/>
          <w:p w14:paraId="20A97951" w14:textId="77777777" w:rsidR="00B52BD0" w:rsidRDefault="00B52BD0" w:rsidP="001C0705"/>
          <w:p w14:paraId="209FCDC7" w14:textId="77777777" w:rsidR="00B52BD0" w:rsidRDefault="00B52BD0" w:rsidP="001C0705">
            <w:r>
              <w:t>N=6</w:t>
            </w:r>
          </w:p>
          <w:p w14:paraId="2DA60B5C" w14:textId="77777777" w:rsidR="00B52BD0" w:rsidRDefault="00B52BD0" w:rsidP="001C0705"/>
          <w:p w14:paraId="560E8783" w14:textId="77777777" w:rsidR="00B52BD0" w:rsidRDefault="00B52BD0" w:rsidP="001C0705"/>
          <w:p w14:paraId="0671842F" w14:textId="77777777" w:rsidR="00B52BD0" w:rsidRDefault="00B52BD0" w:rsidP="001C0705"/>
          <w:p w14:paraId="4BE8BF83" w14:textId="77777777" w:rsidR="00B52BD0" w:rsidRDefault="00B52BD0" w:rsidP="001C0705"/>
          <w:p w14:paraId="3B07E686" w14:textId="77777777" w:rsidR="00B52BD0" w:rsidRDefault="00B52BD0" w:rsidP="001C0705"/>
          <w:p w14:paraId="392365AB" w14:textId="77777777" w:rsidR="00B52BD0" w:rsidRDefault="00B52BD0" w:rsidP="001C0705"/>
          <w:p w14:paraId="1E00136F" w14:textId="77777777" w:rsidR="00B52BD0" w:rsidRDefault="00B52BD0" w:rsidP="001C0705"/>
          <w:p w14:paraId="03F659A7" w14:textId="77777777" w:rsidR="00B52BD0" w:rsidRDefault="00B52BD0" w:rsidP="001C0705">
            <w:r>
              <w:t>N=5</w:t>
            </w:r>
          </w:p>
          <w:p w14:paraId="1CDA045B" w14:textId="77777777" w:rsidR="00B52BD0" w:rsidRDefault="00B52BD0" w:rsidP="001C0705"/>
          <w:p w14:paraId="72E5E2BC" w14:textId="77777777" w:rsidR="00B52BD0" w:rsidRDefault="00B52BD0" w:rsidP="001C0705"/>
          <w:p w14:paraId="783831AB" w14:textId="77777777" w:rsidR="00B52BD0" w:rsidRDefault="00B52BD0" w:rsidP="001C0705"/>
          <w:p w14:paraId="1ED65234" w14:textId="77777777" w:rsidR="00B52BD0" w:rsidRDefault="00B52BD0" w:rsidP="001C0705"/>
          <w:p w14:paraId="1F1C49B8" w14:textId="77777777" w:rsidR="00B52BD0" w:rsidRDefault="00B52BD0" w:rsidP="001C0705"/>
          <w:p w14:paraId="1B44CD7F" w14:textId="77777777" w:rsidR="00B52BD0" w:rsidRDefault="00B52BD0" w:rsidP="001C0705">
            <w:r>
              <w:t>N=6</w:t>
            </w:r>
          </w:p>
          <w:p w14:paraId="398C36B6" w14:textId="77777777" w:rsidR="00B52BD0" w:rsidRDefault="00B52BD0" w:rsidP="001C0705"/>
          <w:p w14:paraId="531BB916" w14:textId="77777777" w:rsidR="00B52BD0" w:rsidRDefault="00B52BD0" w:rsidP="001C0705"/>
          <w:p w14:paraId="69985A14" w14:textId="77777777" w:rsidR="00B52BD0" w:rsidRDefault="00B52BD0" w:rsidP="001C0705"/>
          <w:p w14:paraId="14C4B059" w14:textId="77777777" w:rsidR="00B52BD0" w:rsidRDefault="00B52BD0" w:rsidP="001C0705"/>
          <w:p w14:paraId="58ADFC34" w14:textId="77777777" w:rsidR="00B52BD0" w:rsidRDefault="00B52BD0" w:rsidP="001C0705">
            <w:r>
              <w:t>N=6</w:t>
            </w:r>
          </w:p>
          <w:p w14:paraId="25B147BC" w14:textId="77777777" w:rsidR="00B52BD0" w:rsidRDefault="00B52BD0" w:rsidP="001C0705"/>
          <w:p w14:paraId="1D19BFE8" w14:textId="77777777" w:rsidR="00B52BD0" w:rsidRDefault="00B52BD0" w:rsidP="001C0705"/>
          <w:p w14:paraId="7FE3DB21" w14:textId="77777777" w:rsidR="00B52BD0" w:rsidRDefault="00B52BD0" w:rsidP="001C0705"/>
          <w:p w14:paraId="635A7580" w14:textId="77777777" w:rsidR="00B52BD0" w:rsidRDefault="00B52BD0" w:rsidP="001C0705"/>
          <w:p w14:paraId="205A9ABA" w14:textId="77777777" w:rsidR="00B52BD0" w:rsidRDefault="00B52BD0" w:rsidP="001C0705">
            <w:r>
              <w:t>N=3</w:t>
            </w:r>
          </w:p>
          <w:p w14:paraId="4EEE8246" w14:textId="77777777" w:rsidR="00B52BD0" w:rsidRDefault="00B52BD0" w:rsidP="001C0705"/>
          <w:p w14:paraId="2F0893D1" w14:textId="77777777" w:rsidR="00B52BD0" w:rsidRDefault="00B52BD0" w:rsidP="001C0705"/>
          <w:p w14:paraId="771B9157" w14:textId="77777777" w:rsidR="00B52BD0" w:rsidRDefault="00B52BD0" w:rsidP="001C0705"/>
          <w:p w14:paraId="77A39D54" w14:textId="77777777" w:rsidR="00B52BD0" w:rsidRDefault="00B52BD0" w:rsidP="001C0705"/>
          <w:p w14:paraId="5AD7A0EA" w14:textId="77777777" w:rsidR="00B52BD0" w:rsidRDefault="00B52BD0" w:rsidP="001C0705"/>
          <w:p w14:paraId="1D452586" w14:textId="77777777" w:rsidR="00B52BD0" w:rsidRDefault="00B52BD0" w:rsidP="001C0705">
            <w:r>
              <w:t>N=6</w:t>
            </w:r>
          </w:p>
        </w:tc>
        <w:tc>
          <w:tcPr>
            <w:tcW w:w="2126" w:type="dxa"/>
          </w:tcPr>
          <w:p w14:paraId="00BD4A78" w14:textId="77777777" w:rsidR="00B52BD0" w:rsidRDefault="00B52BD0" w:rsidP="001C0705"/>
          <w:p w14:paraId="78DE8753" w14:textId="77777777" w:rsidR="00B52BD0" w:rsidRDefault="00B52BD0" w:rsidP="001C0705"/>
          <w:p w14:paraId="0BFA8207" w14:textId="77777777" w:rsidR="00B52BD0" w:rsidDel="00295BC6" w:rsidRDefault="00B52BD0" w:rsidP="001C0705"/>
          <w:p w14:paraId="245B03C3" w14:textId="77777777" w:rsidR="00B52BD0" w:rsidRDefault="00B52BD0" w:rsidP="001C0705">
            <w:r>
              <w:t>Age 10-19 (1.8%)</w:t>
            </w:r>
          </w:p>
          <w:p w14:paraId="52AC12AD" w14:textId="77777777" w:rsidR="00B52BD0" w:rsidRDefault="00B52BD0" w:rsidP="001C0705">
            <w:r>
              <w:lastRenderedPageBreak/>
              <w:t>Age 20-29 (14.6%)</w:t>
            </w:r>
          </w:p>
          <w:p w14:paraId="2E555196" w14:textId="77777777" w:rsidR="00B52BD0" w:rsidRDefault="00B52BD0" w:rsidP="001C0705">
            <w:r>
              <w:t>Age 30-39 (19.2%)</w:t>
            </w:r>
          </w:p>
          <w:p w14:paraId="1A27C00F" w14:textId="77777777" w:rsidR="00B52BD0" w:rsidRDefault="00B52BD0" w:rsidP="001C0705">
            <w:r>
              <w:t>Age 40-49 (16.6%)</w:t>
            </w:r>
          </w:p>
          <w:p w14:paraId="01FFCDC1" w14:textId="77777777" w:rsidR="00B52BD0" w:rsidRDefault="00B52BD0" w:rsidP="001C0705">
            <w:r>
              <w:t>Age 50-59 (20.4%)</w:t>
            </w:r>
          </w:p>
          <w:p w14:paraId="4D851178" w14:textId="77777777" w:rsidR="00B52BD0" w:rsidRDefault="00B52BD0" w:rsidP="001C0705">
            <w:r>
              <w:t>Age 60-69 (16.9%)</w:t>
            </w:r>
          </w:p>
          <w:p w14:paraId="04FC16D2" w14:textId="77777777" w:rsidR="00B52BD0" w:rsidRDefault="00B52BD0" w:rsidP="001C0705">
            <w:r>
              <w:t>Age 70+ (10.3%)</w:t>
            </w:r>
          </w:p>
          <w:p w14:paraId="560421D2" w14:textId="77777777" w:rsidR="00B52BD0" w:rsidRDefault="00B52BD0" w:rsidP="001C0705"/>
          <w:p w14:paraId="77926395" w14:textId="77777777" w:rsidR="00B52BD0" w:rsidRDefault="00B52BD0" w:rsidP="001C0705">
            <w:r>
              <w:t>White (82.3%)</w:t>
            </w:r>
          </w:p>
          <w:p w14:paraId="4603335B" w14:textId="77777777" w:rsidR="00B52BD0" w:rsidRDefault="00B52BD0" w:rsidP="001C0705">
            <w:r>
              <w:t xml:space="preserve">Native </w:t>
            </w:r>
            <w:proofErr w:type="spellStart"/>
            <w:r>
              <w:t>Cnd</w:t>
            </w:r>
            <w:proofErr w:type="spellEnd"/>
            <w:r>
              <w:t xml:space="preserve"> (10.4%)</w:t>
            </w:r>
          </w:p>
          <w:p w14:paraId="03D5F704" w14:textId="77777777" w:rsidR="00B52BD0" w:rsidRDefault="00B52BD0" w:rsidP="001C0705">
            <w:r>
              <w:t>Black (0%)</w:t>
            </w:r>
          </w:p>
          <w:p w14:paraId="4271F679" w14:textId="77777777" w:rsidR="00B52BD0" w:rsidRDefault="00B52BD0" w:rsidP="001C0705">
            <w:r>
              <w:t>Asian (1.7%)</w:t>
            </w:r>
          </w:p>
          <w:p w14:paraId="29094544" w14:textId="77777777" w:rsidR="00B52BD0" w:rsidRDefault="00B52BD0" w:rsidP="001C0705">
            <w:r>
              <w:t>Other (5.6%)</w:t>
            </w:r>
          </w:p>
          <w:p w14:paraId="63B31C37" w14:textId="77777777" w:rsidR="00B52BD0" w:rsidRDefault="00B52BD0" w:rsidP="001C0705"/>
          <w:p w14:paraId="694E5400" w14:textId="77777777" w:rsidR="00B52BD0" w:rsidRDefault="00B52BD0" w:rsidP="001C0705">
            <w:r>
              <w:t>Male (59.9%)</w:t>
            </w:r>
          </w:p>
          <w:p w14:paraId="7CF98506" w14:textId="77777777" w:rsidR="00B52BD0" w:rsidRDefault="00B52BD0" w:rsidP="001C0705">
            <w:r>
              <w:t>Female (30.7%)</w:t>
            </w:r>
          </w:p>
          <w:p w14:paraId="0B712F25" w14:textId="77777777" w:rsidR="00B52BD0" w:rsidRDefault="00B52BD0" w:rsidP="001C0705">
            <w:r>
              <w:t>Other (9.3%)</w:t>
            </w:r>
          </w:p>
          <w:p w14:paraId="102A4A94" w14:textId="77777777" w:rsidR="00B52BD0" w:rsidRDefault="00B52BD0" w:rsidP="001C0705"/>
          <w:p w14:paraId="417BC2B8" w14:textId="77777777" w:rsidR="00B52BD0" w:rsidRDefault="00B52BD0" w:rsidP="001C0705"/>
          <w:p w14:paraId="43E9D41A" w14:textId="77777777" w:rsidR="00B52BD0" w:rsidRDefault="00B52BD0" w:rsidP="001C0705">
            <w:r>
              <w:t>Tetraplegic (47.7%)</w:t>
            </w:r>
          </w:p>
          <w:p w14:paraId="7C7AB951" w14:textId="77777777" w:rsidR="00B52BD0" w:rsidRDefault="00B52BD0" w:rsidP="001C0705">
            <w:r>
              <w:t>Paraplegic (52.3%)</w:t>
            </w:r>
          </w:p>
          <w:p w14:paraId="0B244A65" w14:textId="77777777" w:rsidR="00B52BD0" w:rsidRDefault="00B52BD0" w:rsidP="001C0705"/>
          <w:p w14:paraId="0A46C2D0" w14:textId="77777777" w:rsidR="00B52BD0" w:rsidRDefault="00B52BD0" w:rsidP="001C0705"/>
          <w:p w14:paraId="57AC48ED" w14:textId="77777777" w:rsidR="00B52BD0" w:rsidRDefault="00B52BD0" w:rsidP="001C0705"/>
          <w:p w14:paraId="0776A21D" w14:textId="77777777" w:rsidR="00B52BD0" w:rsidRDefault="00B52BD0" w:rsidP="001C0705">
            <w:r>
              <w:t>High School (57%)</w:t>
            </w:r>
          </w:p>
          <w:p w14:paraId="6D35E93B" w14:textId="77777777" w:rsidR="00B52BD0" w:rsidRDefault="00B52BD0" w:rsidP="001C0705">
            <w:r>
              <w:t>College (31.2%)</w:t>
            </w:r>
          </w:p>
          <w:p w14:paraId="48416D33" w14:textId="77777777" w:rsidR="00B52BD0" w:rsidRDefault="00B52BD0" w:rsidP="001C0705">
            <w:r>
              <w:t>University (9.9%)</w:t>
            </w:r>
          </w:p>
          <w:p w14:paraId="1107259B" w14:textId="77777777" w:rsidR="00B52BD0" w:rsidRDefault="00B52BD0" w:rsidP="001C0705">
            <w:r>
              <w:t>Post Graduate (0.6%)</w:t>
            </w:r>
          </w:p>
          <w:p w14:paraId="5A3A6A3F" w14:textId="77777777" w:rsidR="00B52BD0" w:rsidRDefault="00B52BD0" w:rsidP="001C0705">
            <w:r>
              <w:t>Other (1.3%)</w:t>
            </w:r>
          </w:p>
          <w:p w14:paraId="0E0AE2E8" w14:textId="77777777" w:rsidR="00B52BD0" w:rsidRDefault="00B52BD0" w:rsidP="001C0705"/>
          <w:p w14:paraId="52AFA6F6" w14:textId="77777777" w:rsidR="00B52BD0" w:rsidRDefault="00B52BD0" w:rsidP="001C0705">
            <w:r>
              <w:t>Single (36.1%)</w:t>
            </w:r>
          </w:p>
          <w:p w14:paraId="37A50C8D" w14:textId="77777777" w:rsidR="00B52BD0" w:rsidRDefault="00B52BD0" w:rsidP="001C0705">
            <w:r>
              <w:lastRenderedPageBreak/>
              <w:t>Married (38.4%)</w:t>
            </w:r>
          </w:p>
          <w:p w14:paraId="51DF4740" w14:textId="77777777" w:rsidR="00B52BD0" w:rsidRDefault="00B52BD0" w:rsidP="001C0705">
            <w:r>
              <w:t>Divorced (12.5%)</w:t>
            </w:r>
          </w:p>
          <w:p w14:paraId="7DBD4DC5" w14:textId="77777777" w:rsidR="00B52BD0" w:rsidRDefault="00B52BD0" w:rsidP="001C0705">
            <w:r>
              <w:t>Common Law (10.1%)</w:t>
            </w:r>
          </w:p>
          <w:p w14:paraId="625D7181" w14:textId="77777777" w:rsidR="00B52BD0" w:rsidRDefault="00B52BD0" w:rsidP="001C0705">
            <w:r>
              <w:t>Widowed (2.9%)</w:t>
            </w:r>
          </w:p>
          <w:p w14:paraId="35D85448" w14:textId="77777777" w:rsidR="00B52BD0" w:rsidRDefault="00B52BD0" w:rsidP="001C0705"/>
        </w:tc>
        <w:tc>
          <w:tcPr>
            <w:tcW w:w="4394" w:type="dxa"/>
          </w:tcPr>
          <w:p w14:paraId="47260FA5" w14:textId="77777777" w:rsidR="00B52BD0" w:rsidRDefault="00B52BD0" w:rsidP="001C0705"/>
          <w:p w14:paraId="1A32FD58" w14:textId="77777777" w:rsidR="00B52BD0" w:rsidRDefault="00B52BD0" w:rsidP="001C0705"/>
          <w:p w14:paraId="312DC8A0" w14:textId="77777777" w:rsidR="00B52BD0" w:rsidRDefault="00B52BD0" w:rsidP="001C0705"/>
          <w:p w14:paraId="447669AE" w14:textId="77777777" w:rsidR="00B52BD0" w:rsidRDefault="00B52BD0" w:rsidP="001C0705">
            <w:r>
              <w:t xml:space="preserve">- Organizations do not collect this </w:t>
            </w:r>
            <w:r>
              <w:lastRenderedPageBreak/>
              <w:t>information</w:t>
            </w:r>
          </w:p>
          <w:p w14:paraId="0DC123F6" w14:textId="035FE6B4" w:rsidR="00B52BD0" w:rsidRDefault="00B52BD0" w:rsidP="001C0705">
            <w:r>
              <w:t>- Only provided a rough average</w:t>
            </w:r>
          </w:p>
          <w:p w14:paraId="458D4F7C" w14:textId="77777777" w:rsidR="00B52BD0" w:rsidRDefault="00B52BD0" w:rsidP="001C0705"/>
          <w:p w14:paraId="592F2DF3" w14:textId="77777777" w:rsidR="00B52BD0" w:rsidRDefault="00B52BD0" w:rsidP="001C0705"/>
          <w:p w14:paraId="02029E52" w14:textId="77777777" w:rsidR="00B52BD0" w:rsidRDefault="00B52BD0" w:rsidP="001C0705"/>
          <w:p w14:paraId="0BA9ADAF" w14:textId="77777777" w:rsidR="00B52BD0" w:rsidRDefault="00B52BD0" w:rsidP="001C0705"/>
          <w:p w14:paraId="0778D770" w14:textId="77777777" w:rsidR="00B52BD0" w:rsidRDefault="00B52BD0" w:rsidP="001C0705"/>
          <w:p w14:paraId="41ED9464" w14:textId="77777777" w:rsidR="00B52BD0" w:rsidRDefault="00B52BD0" w:rsidP="001C0705">
            <w:r>
              <w:t>- Organizations do not collect this information</w:t>
            </w:r>
          </w:p>
          <w:p w14:paraId="52629CB7" w14:textId="6A081F02" w:rsidR="00B52BD0" w:rsidRDefault="00B52BD0" w:rsidP="001C0705">
            <w:r>
              <w:t>- Only have partial data</w:t>
            </w:r>
          </w:p>
          <w:p w14:paraId="2C22F0E6" w14:textId="77777777" w:rsidR="00B52BD0" w:rsidRDefault="00B52BD0" w:rsidP="001C0705"/>
          <w:p w14:paraId="538067EB" w14:textId="77777777" w:rsidR="00B52BD0" w:rsidRDefault="00B52BD0" w:rsidP="001C0705"/>
          <w:p w14:paraId="53181359" w14:textId="77777777" w:rsidR="00B52BD0" w:rsidRDefault="00B52BD0" w:rsidP="001C0705"/>
          <w:p w14:paraId="5DAB25A2" w14:textId="77777777" w:rsidR="00B52BD0" w:rsidRDefault="00B52BD0" w:rsidP="001C0705">
            <w:r>
              <w:t>- Organizations do not collect this information</w:t>
            </w:r>
          </w:p>
          <w:p w14:paraId="09CF9A16" w14:textId="44466089" w:rsidR="00B52BD0" w:rsidRDefault="00B52BD0" w:rsidP="001C0705">
            <w:r>
              <w:t>- Only provided rough percentages</w:t>
            </w:r>
          </w:p>
          <w:p w14:paraId="2F3AF19A" w14:textId="77777777" w:rsidR="00B52BD0" w:rsidRDefault="00B52BD0" w:rsidP="001C0705"/>
          <w:p w14:paraId="035372D9" w14:textId="77777777" w:rsidR="00B52BD0" w:rsidRDefault="00B52BD0" w:rsidP="001C0705"/>
          <w:p w14:paraId="33699067" w14:textId="77777777" w:rsidR="00B52BD0" w:rsidRDefault="00B52BD0" w:rsidP="001C0705">
            <w:r>
              <w:t>- Organizations do not collect this information</w:t>
            </w:r>
          </w:p>
          <w:p w14:paraId="485BB70E" w14:textId="432B330C" w:rsidR="00B52BD0" w:rsidRDefault="00B52BD0" w:rsidP="001C0705">
            <w:r>
              <w:t>- Only provided a rough average</w:t>
            </w:r>
          </w:p>
          <w:p w14:paraId="018A6550" w14:textId="6B522614" w:rsidR="00B52BD0" w:rsidRDefault="00B52BD0" w:rsidP="001C0705"/>
          <w:p w14:paraId="498BBB7C" w14:textId="77777777" w:rsidR="00B52BD0" w:rsidRDefault="00B52BD0" w:rsidP="001C0705"/>
          <w:p w14:paraId="355D5DA5" w14:textId="77777777" w:rsidR="00B52BD0" w:rsidRDefault="00B52BD0" w:rsidP="001C0705">
            <w:r>
              <w:t>- Organizations do not collect this information</w:t>
            </w:r>
          </w:p>
          <w:p w14:paraId="59DE4388" w14:textId="77777777" w:rsidR="00B52BD0" w:rsidRDefault="00B52BD0" w:rsidP="001C0705"/>
          <w:p w14:paraId="3ED18D6A" w14:textId="77777777" w:rsidR="00B52BD0" w:rsidRDefault="00B52BD0" w:rsidP="001C0705"/>
          <w:p w14:paraId="082AE4F1" w14:textId="77777777" w:rsidR="00B52BD0" w:rsidRDefault="00B52BD0" w:rsidP="001C0705"/>
          <w:p w14:paraId="709DA553" w14:textId="77777777" w:rsidR="00B52BD0" w:rsidRDefault="00B52BD0" w:rsidP="001C0705"/>
          <w:p w14:paraId="6ADC4EB2" w14:textId="77777777" w:rsidR="00B52BD0" w:rsidRDefault="00B52BD0" w:rsidP="001C0705"/>
          <w:p w14:paraId="20C3F216" w14:textId="77777777" w:rsidR="00B52BD0" w:rsidRDefault="00B52BD0" w:rsidP="001C0705">
            <w:r>
              <w:t xml:space="preserve">- Organizations do not collect this </w:t>
            </w:r>
            <w:r>
              <w:lastRenderedPageBreak/>
              <w:t>information</w:t>
            </w:r>
          </w:p>
        </w:tc>
      </w:tr>
    </w:tbl>
    <w:p w14:paraId="51445CFF" w14:textId="77777777" w:rsidR="00B52BD0" w:rsidRDefault="00B52BD0" w:rsidP="00B52BD0"/>
    <w:p w14:paraId="7C5CC5B9" w14:textId="77777777" w:rsidR="003A4CD9" w:rsidRDefault="003A4CD9"/>
    <w:sectPr w:rsidR="003A4CD9" w:rsidSect="00B52BD0">
      <w:pgSz w:w="15840" w:h="12240" w:orient="landscape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52BD0"/>
    <w:rsid w:val="003A4CD9"/>
    <w:rsid w:val="00916212"/>
    <w:rsid w:val="00B5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8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2</Words>
  <Characters>2726</Characters>
  <Application>Microsoft Office Word</Application>
  <DocSecurity>0</DocSecurity>
  <Lines>389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haw</dc:creator>
  <cp:keywords/>
  <dc:description/>
  <cp:lastModifiedBy>MCREDO</cp:lastModifiedBy>
  <cp:revision>2</cp:revision>
  <dcterms:created xsi:type="dcterms:W3CDTF">2018-07-31T16:30:00Z</dcterms:created>
  <dcterms:modified xsi:type="dcterms:W3CDTF">2019-06-13T21:01:00Z</dcterms:modified>
</cp:coreProperties>
</file>